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ry table 1. </w:t>
      </w:r>
      <w:r>
        <w:rPr>
          <w:rFonts w:cs="Arial" w:ascii="Arial" w:hAnsi="Arial"/>
        </w:rPr>
        <w:t>Associations of aspirin with breast cancer risk, by COX2 status defined using median Cayman staining antibody</w:t>
      </w:r>
      <w:r>
        <w:rPr>
          <w:rFonts w:cs="Arial" w:ascii="Arial" w:hAnsi="Arial"/>
          <w:b/>
          <w:color w:val="000000"/>
          <w:sz w:val="18"/>
          <w:szCs w:val="20"/>
          <w:vertAlign w:val="superscript"/>
        </w:rPr>
        <w:t xml:space="preserve"> a</w:t>
      </w:r>
    </w:p>
    <w:tbl>
      <w:tblPr>
        <w:tblW w:w="114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7"/>
        <w:gridCol w:w="1350"/>
        <w:gridCol w:w="2340"/>
        <w:gridCol w:w="1283"/>
        <w:gridCol w:w="2160"/>
        <w:gridCol w:w="1620"/>
      </w:tblGrid>
      <w:tr>
        <w:trPr>
          <w:tblHeader w:val="true"/>
          <w:trHeight w:val="199" w:hRule="atLeast"/>
        </w:trPr>
        <w:tc>
          <w:tcPr>
            <w:tcW w:w="26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Intake category  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X2 negative</w:t>
            </w:r>
          </w:p>
        </w:tc>
        <w:tc>
          <w:tcPr>
            <w:tcW w:w="34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X2 positive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-heterogeneity</w:t>
            </w:r>
          </w:p>
        </w:tc>
      </w:tr>
      <w:tr>
        <w:trPr>
          <w:tblHeader w:val="true"/>
          <w:trHeight w:val="470" w:hRule="atLeast"/>
        </w:trPr>
        <w:tc>
          <w:tcPr>
            <w:tcW w:w="26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Cases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Full Models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OR and 95% C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Cases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ntrols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Full Models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OR and 95% CI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62" w:hRule="atLeast"/>
        </w:trPr>
        <w:tc>
          <w:tcPr>
            <w:tcW w:w="2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SPIRIN USE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442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egular use (≥2 times/week) 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users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st users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rent users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5 yrs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≥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 yrs 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502" w:leader="none"/>
              </w:tabs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502" w:leader="none"/>
              </w:tabs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502" w:leader="none"/>
              </w:tabs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/1102</w:t>
            </w:r>
          </w:p>
          <w:p>
            <w:pPr>
              <w:pStyle w:val="Normal"/>
              <w:tabs>
                <w:tab w:val="clear" w:pos="720"/>
                <w:tab w:val="left" w:pos="502" w:leader="none"/>
              </w:tabs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/946</w:t>
            </w:r>
          </w:p>
          <w:p>
            <w:pPr>
              <w:pStyle w:val="Normal"/>
              <w:tabs>
                <w:tab w:val="clear" w:pos="720"/>
                <w:tab w:val="left" w:pos="502" w:leader="none"/>
              </w:tabs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502" w:leader="none"/>
              </w:tabs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/228</w:t>
            </w:r>
          </w:p>
          <w:p>
            <w:pPr>
              <w:pStyle w:val="Normal"/>
              <w:tabs>
                <w:tab w:val="clear" w:pos="720"/>
                <w:tab w:val="left" w:pos="502" w:leader="none"/>
              </w:tabs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/890</w:t>
            </w:r>
          </w:p>
          <w:p>
            <w:pPr>
              <w:pStyle w:val="Normal"/>
              <w:tabs>
                <w:tab w:val="clear" w:pos="720"/>
                <w:tab w:val="left" w:pos="502" w:leader="none"/>
              </w:tabs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2 (0.75, 1.68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 (0.51, 1.86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6 (0.89, 2.09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/110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/94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/22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/89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7 (0.73, 1.5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 (0.51, 1.5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1 (0.93, 2.1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requency of use 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users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st users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rent users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day/wk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-3 days/wk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-5 days/wk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+ days/wk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/103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/105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/27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/20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/159</w:t>
            </w:r>
          </w:p>
          <w:p>
            <w:pPr>
              <w:pStyle w:val="Normal"/>
              <w:tabs>
                <w:tab w:val="clear" w:pos="720"/>
                <w:tab w:val="right" w:pos="1224" w:leader="none"/>
              </w:tabs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ab/>
              <w:t>43/59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7 (0.72, 1.58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8 (0.69, 2.02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0 (0.86, 2.6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 (0.44, 2.0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3 (0.78, 1.9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/103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/105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/27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/20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/15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/59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 (0.68, 1.4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6 (0.73, 2.18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2 (0.67, 2.2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8 (0.75, 2.9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7 (0.67, 1.7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</w:t>
            </w:r>
          </w:p>
        </w:tc>
      </w:tr>
      <w:tr>
        <w:trPr>
          <w:cantSplit w:val="true"/>
        </w:trPr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sage (number of tablets per week)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users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st users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2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-5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5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-trend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rent users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2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-5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5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/79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/43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/16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/8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/35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/33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/34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 (0.51, 1.49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 (0.36, 1.69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 (0.23, 1.9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 (0.59, 1.70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 (0.55, 1.7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5 (0.87, 2.4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/79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/43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/16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/8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/35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/33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/34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6 (0.59, 1.9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 (0.37, 2.2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 (0.14, 2.5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 (0.45, 1.42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7 (0.58, 1.98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7 (1.08, 2.92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ration (years of use by status)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users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st users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2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-5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5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-trend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rent users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2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-5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5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/110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/2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/35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/56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/10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/14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/86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 (&lt;0.00, &gt;999.99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8 (0.79, 2.0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5 (0.64, 1.7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 (0.27, 2.1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9 (0.52, 2.2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7 (0.88, 2.1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/110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/2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/35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/56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10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/14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/86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4 (0.37, 7.3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 (0.63, 1.62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1 (0.66, 1.86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 (0.44, 2.02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 (0.49, 1.86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2 (0.92, 2.19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SAID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egular use (≥2 times/week) 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users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st users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rent users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5 yrs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≥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 y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/117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/85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/60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/78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 (0.60, 1.2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 (0.67, 1.46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 (0.66, 1.4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/117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/85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/60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/78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6 (0.88, 1.8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 (0.60, 1.42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 (0.60, 1.3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2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requency of use 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users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st users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rent users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day/wk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-3 days/wk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-5 days/wk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+ days/wk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/109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/85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/42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/40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/11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/258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 (0.55, 1.1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 (0.50, 1.26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 (0.64, 1.5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 (0.48, 2.08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1 (0.66, 1.8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/109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/85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/42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/40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/11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/258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2 (0.78, 1.6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 (0.51, 1.30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 (0.61, 1.52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1 (0.62, 2.3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 (0.35, 1.3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color w:val="000000"/>
          <w:sz w:val="18"/>
          <w:szCs w:val="20"/>
          <w:vertAlign w:val="superscript"/>
        </w:rPr>
        <w:t>a</w:t>
      </w:r>
      <w:r>
        <w:rPr>
          <w:rFonts w:cs="Arial" w:ascii="Arial" w:hAnsi="Arial"/>
          <w:color w:val="000000"/>
          <w:sz w:val="20"/>
        </w:rPr>
        <w:t xml:space="preserve"> Adjusted for age (continuous), BMI (continuous), percent breast density ((&lt;10%, 10-&lt;25%, 25-&lt;50%, ≥50%), age at menarche (&lt;12, 12, 13, &gt;13), a family history of breast cancer (Yes/No), a history of benign breast disease (Yes/No), NHS cohort (NHSI, NHSII), alcohol use (none, &gt;0-&lt;5, ≥5 g/day), menopausal status/postmenopausal hormone use (premenopausal, postmenopausal/no hormones, postmenopausal/past hormones, postmenopausal/current hormones, postmenopausal/past/ unknown current) and parity and age at first child’s birth (nulliparous, parous with age at first birth &lt;25, parous with age at first birth ≥25) </w:t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eastAsia="Arial" w:cs="Arial"/>
          <w:color w:val="000000"/>
          <w:sz w:val="20"/>
        </w:rPr>
      </w:pPr>
      <w:r>
        <w:rPr>
          <w:rFonts w:eastAsia="Arial" w:cs="Arial" w:ascii="Arial" w:hAnsi="Arial"/>
          <w:color w:val="000000"/>
          <w:sz w:val="20"/>
        </w:rPr>
        <w:t xml:space="preserve">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2. Associations of aspirin with breast cancer risk, by COX2 status defined using median, Thermo Scientific staining antibody</w:t>
      </w:r>
      <w:r>
        <w:rPr>
          <w:rFonts w:cs="Arial" w:ascii="Arial" w:hAnsi="Arial"/>
          <w:b/>
          <w:color w:val="000000"/>
          <w:sz w:val="18"/>
          <w:szCs w:val="20"/>
          <w:vertAlign w:val="superscript"/>
        </w:rPr>
        <w:t xml:space="preserve"> a</w:t>
      </w:r>
    </w:p>
    <w:tbl>
      <w:tblPr>
        <w:tblW w:w="109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7"/>
        <w:gridCol w:w="1170"/>
        <w:gridCol w:w="2340"/>
        <w:gridCol w:w="1080"/>
        <w:gridCol w:w="2183"/>
        <w:gridCol w:w="1710"/>
      </w:tblGrid>
      <w:tr>
        <w:trPr>
          <w:tblHeader w:val="true"/>
          <w:trHeight w:val="201" w:hRule="atLeast"/>
        </w:trPr>
        <w:tc>
          <w:tcPr>
            <w:tcW w:w="24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Intake category  </w:t>
            </w:r>
          </w:p>
        </w:tc>
        <w:tc>
          <w:tcPr>
            <w:tcW w:w="35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X2 negative</w:t>
            </w:r>
          </w:p>
        </w:tc>
        <w:tc>
          <w:tcPr>
            <w:tcW w:w="32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X2 positive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-heterogeneity</w:t>
            </w:r>
          </w:p>
        </w:tc>
      </w:tr>
      <w:tr>
        <w:trPr>
          <w:tblHeader w:val="true"/>
          <w:trHeight w:val="474" w:hRule="atLeast"/>
        </w:trPr>
        <w:tc>
          <w:tcPr>
            <w:tcW w:w="24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cases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ntrols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Full Models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OR and 95% C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cases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ntrols)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Full Models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OR and 95% CI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4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SPIRIN USE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445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egular use (≥2 times/week) 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users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st users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rent users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5 yrs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≥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 yrs 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502" w:leader="none"/>
              </w:tabs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502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502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/1102</w:t>
            </w:r>
          </w:p>
          <w:p>
            <w:pPr>
              <w:pStyle w:val="Normal"/>
              <w:tabs>
                <w:tab w:val="clear" w:pos="720"/>
                <w:tab w:val="left" w:pos="502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/946</w:t>
            </w:r>
          </w:p>
          <w:p>
            <w:pPr>
              <w:pStyle w:val="Normal"/>
              <w:tabs>
                <w:tab w:val="clear" w:pos="720"/>
                <w:tab w:val="left" w:pos="502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502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/228</w:t>
            </w:r>
          </w:p>
          <w:p>
            <w:pPr>
              <w:pStyle w:val="Normal"/>
              <w:tabs>
                <w:tab w:val="clear" w:pos="720"/>
                <w:tab w:val="left" w:pos="502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/890</w:t>
            </w:r>
          </w:p>
          <w:p>
            <w:pPr>
              <w:pStyle w:val="Normal"/>
              <w:tabs>
                <w:tab w:val="clear" w:pos="720"/>
                <w:tab w:val="left" w:pos="502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.11 (0.74, 1.6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0.61, 2.0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(0.75, 1.8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/110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/94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/22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/890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(0.72, 1.5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 (0.44, 1.42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 (1.09, 2.4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>
          <w:trHeight w:val="145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requency of use 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users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st users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rent users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day/wk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-3 days/wk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-5 days/wk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+ days/wk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/103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/105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/27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/20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/159</w:t>
            </w:r>
          </w:p>
          <w:p>
            <w:pPr>
              <w:pStyle w:val="Normal"/>
              <w:tabs>
                <w:tab w:val="clear" w:pos="720"/>
                <w:tab w:val="right" w:pos="953" w:leader="none"/>
              </w:tabs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ab/>
              <w:t>36/59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 (0.74, 1.6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 (0.93, 2.5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 (0.65, 2.1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 (0.33, 1.7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(0.65, 1.69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/103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/105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27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/20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/15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/598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64, 1.36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 (0.42, 1.50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 (0.91, 2.72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 (0.87, 3.1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(0.81, 1.9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>
          <w:trHeight w:val="145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sage (number of tablets per week)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users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st users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2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-5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5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-trend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rent users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2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-5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5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/79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/43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/16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/8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/35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/33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/34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 (0.72, 2.0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 (0.29, 1.6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 (0.09, 1.6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0.64, 1.8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(0.46, 1.59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 (0.89, 2.5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/79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/43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/16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8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/35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/33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/343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 (0.30, 1.1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 (0.46, 2.30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(0.33, 2.9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 (0.41, 1.29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(0.71, 2.20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 (1.04, 2.7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  <w:tr>
        <w:trPr>
          <w:trHeight w:val="2997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ration (years of use by status)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users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st users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2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-5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5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-trend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rent users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2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-5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5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/110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/2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/35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/56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/10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/14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/86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 (&lt;0.00, &gt;999.99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 (0.79, 2.08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(0.61, 1.6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 (0.56, 2.88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0.52, 2.28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0.71, 1.7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/110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2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/35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/56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10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14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/867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 (0.37, 7.28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63, 1.60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(0.66, 1.8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 (0.24, 1.5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(0.48, 1.8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 (1.14, 2.60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>
          <w:trHeight w:val="226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SAID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47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gular use (≥2 times/week) 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users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t users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 users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5 yrs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5 y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p-tren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/117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/85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/60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/78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69, 1.4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(0.76, 1.62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 (0.52, 1.20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/117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/85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/60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/788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.12 (0.78, 1.6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 (0.50, 1.2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 (0.71, 1.5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>
          <w:trHeight w:val="2318" w:hRule="atLeast"/>
        </w:trPr>
        <w:tc>
          <w:tcPr>
            <w:tcW w:w="24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equency of use 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users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t users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 users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day/wk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3 days/wk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5 days/wk</w:t>
            </w:r>
          </w:p>
          <w:p>
            <w:pPr>
              <w:pStyle w:val="Normal"/>
              <w:spacing w:lineRule="auto" w:line="240" w:before="0" w:after="0"/>
              <w:ind w:left="70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+ days/wk</w:t>
            </w:r>
          </w:p>
          <w:p>
            <w:pPr>
              <w:pStyle w:val="Normal"/>
              <w:spacing w:lineRule="auto" w:line="240" w:before="0" w:after="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trend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/109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/85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/42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/40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1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258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(0.64, 1.3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 (0.53, 1.32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(0.53, 1.39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 (0.58, 2.39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0.63, 1.8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/109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/85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/42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/40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11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258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(0.68, 1.42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 (0.48, 1.22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 (0.68, 1.6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 (0.52, 2.0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 (0.38, 1.38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18"/>
          <w:szCs w:val="20"/>
          <w:vertAlign w:val="superscript"/>
        </w:rPr>
        <w:t>a</w:t>
      </w:r>
      <w:r>
        <w:rPr>
          <w:rFonts w:cs="Arial" w:ascii="Arial" w:hAnsi="Arial"/>
          <w:sz w:val="20"/>
        </w:rPr>
        <w:t xml:space="preserve"> Adjusted for age (continuous), BMI (continuous), percent breast density (&lt;10%, 10-&lt;25%, 25-&lt;50%, ≥50%), age at menarche (&lt;12, 12, 13, &gt;13), a family history of breast cancer (Yes/No), a history of benign breast disease (Yes/No), NHS cohort (NHSI, NHSII), alcohol use (none, &gt;0-&lt;5, ≥5 g/day), menopausal status/postmenopausal hormone use (premenopausal, postmenopausal/no hormones, postmenopausal/past hormones, postmenopausal/current hormones, postmenopausal/past/ unknown current) and parity and age at first child’s birth (nulliparous, parous with age at first birth &lt;25, parous with age at first birth ≥25)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240" w:before="0" w:after="0"/>
        <w:rPr>
          <w:vanish/>
        </w:rPr>
      </w:pPr>
      <w:r>
        <w:rPr>
          <w:rFonts w:eastAsia="Arial" w:cs="Arial" w:ascii="Arial" w:hAnsi="Arial"/>
          <w:color w:val="000000"/>
          <w:sz w:val="20"/>
        </w:rPr>
        <w:t xml:space="preserve"> </w:t>
      </w:r>
      <w:bookmarkStart w:id="0" w:name="_PictureBullets"/>
      <w:bookmarkEnd w:id="0"/>
    </w:p>
    <w:sectPr>
      <w:footerReference w:type="default" r:id="rId2"/>
      <w:type w:val="nextPage"/>
      <w:pgSz w:orient="landscape" w:w="15840" w:h="12240"/>
      <w:pgMar w:left="1411" w:right="1411" w:gutter="0" w:header="0" w:top="1411" w:footer="72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 Light" w:hAnsi="Calibri Light" w:eastAsia="Yu Gothic Light" w:cs="Times New Roman"/>
      <w:b/>
      <w:bCs/>
      <w:i/>
      <w:iCs/>
      <w:color w:val="4472C4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ighlight2">
    <w:name w:val="highlight2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PlainTextChar">
    <w:name w:val="Plain Text Char"/>
    <w:qFormat/>
    <w:rPr>
      <w:rFonts w:ascii="Calibri" w:hAnsi="Calibri" w:cs="Calibri"/>
      <w:szCs w:val="21"/>
    </w:rPr>
  </w:style>
  <w:style w:type="character" w:styleId="VisitedInternetLink">
    <w:name w:val="FollowedHyperlink"/>
    <w:rPr>
      <w:color w:val="954F72"/>
      <w:u w:val="single"/>
    </w:rPr>
  </w:style>
  <w:style w:type="character" w:styleId="Internalref">
    <w:name w:val="internalref"/>
    <w:basedOn w:val="DefaultParagraphFont"/>
    <w:qFormat/>
    <w:rPr/>
  </w:style>
  <w:style w:type="character" w:styleId="Heading4Char">
    <w:name w:val="Heading 4 Char"/>
    <w:qFormat/>
    <w:rPr>
      <w:rFonts w:ascii="Calibri Light" w:hAnsi="Calibri Light" w:eastAsia="Yu Gothic Light" w:cs="Times New Roman"/>
      <w:b/>
      <w:bCs/>
      <w:i/>
      <w:iCs/>
      <w:color w:val="4472C4"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NoSpacing">
    <w:name w:val="No Spacing"/>
    <w:qFormat/>
    <w:pPr>
      <w:widowControl/>
      <w:autoSpaceDE w:val="false"/>
      <w:bidi w:val="0"/>
      <w:ind w:left="288" w:hanging="0"/>
    </w:pPr>
    <w:rPr>
      <w:rFonts w:ascii="Times New Roman" w:hAnsi="Times New Roman" w:eastAsia="Yu Mincho" w:cs="Times New Roman"/>
      <w:color w:val="auto"/>
      <w:sz w:val="20"/>
      <w:szCs w:val="20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Para">
    <w:name w:val="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cs="Calibri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2T05:59:00Z</dcterms:created>
  <dc:creator>Shannan</dc:creator>
  <dc:description/>
  <cp:keywords/>
  <dc:language>en-US</dc:language>
  <cp:lastModifiedBy>bmc_trichyac</cp:lastModifiedBy>
  <cp:lastPrinted>2022-10-12T11:26:00Z</cp:lastPrinted>
  <dcterms:modified xsi:type="dcterms:W3CDTF">2022-12-02T05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